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72"/>
        <w:gridCol w:w="3249"/>
      </w:tblGrid>
      <w:tr w:rsidR="00C07C21" w:rsidRPr="00C07C21" w:rsidTr="00C07C21">
        <w:trPr>
          <w:trHeight w:val="300"/>
          <w:jc w:val="center"/>
        </w:trPr>
        <w:tc>
          <w:tcPr>
            <w:tcW w:w="3272" w:type="dxa"/>
            <w:shd w:val="clear" w:color="auto" w:fill="auto"/>
            <w:noWrap/>
            <w:vAlign w:val="center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Experiments</w:t>
            </w:r>
          </w:p>
        </w:tc>
        <w:tc>
          <w:tcPr>
            <w:tcW w:w="3249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No. of selected samples</w:t>
            </w:r>
          </w:p>
        </w:tc>
      </w:tr>
      <w:tr w:rsidR="00C07C21" w:rsidRPr="00C07C21" w:rsidTr="00C07C21">
        <w:trPr>
          <w:trHeight w:val="300"/>
          <w:jc w:val="center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Callus induction</w:t>
            </w:r>
          </w:p>
        </w:tc>
        <w:tc>
          <w:tcPr>
            <w:tcW w:w="3249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00</w:t>
            </w:r>
          </w:p>
        </w:tc>
      </w:tr>
      <w:tr w:rsidR="00C07C21" w:rsidRPr="00C07C21" w:rsidTr="00C07C21">
        <w:trPr>
          <w:trHeight w:val="300"/>
          <w:jc w:val="center"/>
        </w:trPr>
        <w:tc>
          <w:tcPr>
            <w:tcW w:w="3272" w:type="dxa"/>
            <w:shd w:val="clear" w:color="auto" w:fill="auto"/>
            <w:vAlign w:val="bottom"/>
            <w:hideMark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iCs/>
                <w:sz w:val="26"/>
                <w:szCs w:val="26"/>
              </w:rPr>
              <w:t>Co-cultivation</w:t>
            </w:r>
          </w:p>
        </w:tc>
        <w:tc>
          <w:tcPr>
            <w:tcW w:w="3249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86</w:t>
            </w:r>
          </w:p>
        </w:tc>
      </w:tr>
      <w:tr w:rsidR="00C07C21" w:rsidRPr="00C07C21" w:rsidTr="00C07C21">
        <w:trPr>
          <w:trHeight w:val="300"/>
          <w:jc w:val="center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sz w:val="26"/>
                <w:szCs w:val="26"/>
              </w:rPr>
              <w:t>Hygromycin</w:t>
            </w:r>
            <w:proofErr w:type="spellEnd"/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selection</w:t>
            </w:r>
          </w:p>
        </w:tc>
        <w:tc>
          <w:tcPr>
            <w:tcW w:w="3249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41</w:t>
            </w:r>
          </w:p>
        </w:tc>
      </w:tr>
      <w:tr w:rsidR="00C07C21" w:rsidRPr="00C07C21" w:rsidTr="00C07C21">
        <w:trPr>
          <w:trHeight w:val="300"/>
          <w:jc w:val="center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iCs/>
                <w:sz w:val="26"/>
                <w:szCs w:val="26"/>
              </w:rPr>
              <w:t>Shoot r</w:t>
            </w:r>
            <w:r w:rsidRPr="00C07C21">
              <w:rPr>
                <w:rFonts w:ascii="Times New Roman" w:hAnsi="Times New Roman" w:cs="Times New Roman"/>
                <w:iCs/>
                <w:sz w:val="26"/>
                <w:szCs w:val="26"/>
              </w:rPr>
              <w:t>egeneration</w:t>
            </w:r>
          </w:p>
        </w:tc>
        <w:tc>
          <w:tcPr>
            <w:tcW w:w="3249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9</w:t>
            </w:r>
          </w:p>
        </w:tc>
      </w:tr>
      <w:tr w:rsidR="00C07C21" w:rsidRPr="00C07C21" w:rsidTr="00C07C21">
        <w:trPr>
          <w:trHeight w:val="300"/>
          <w:jc w:val="center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CR selection</w:t>
            </w:r>
          </w:p>
        </w:tc>
        <w:tc>
          <w:tcPr>
            <w:tcW w:w="3249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0</w:t>
            </w:r>
          </w:p>
        </w:tc>
      </w:tr>
      <w:tr w:rsidR="00C07C21" w:rsidRPr="00C07C21" w:rsidTr="00C07C21">
        <w:trPr>
          <w:trHeight w:val="300"/>
          <w:jc w:val="center"/>
        </w:trPr>
        <w:tc>
          <w:tcPr>
            <w:tcW w:w="3272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OsSWEET14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sequencing</w:t>
            </w:r>
          </w:p>
        </w:tc>
        <w:tc>
          <w:tcPr>
            <w:tcW w:w="3249" w:type="dxa"/>
            <w:shd w:val="clear" w:color="auto" w:fill="auto"/>
            <w:noWrap/>
            <w:vAlign w:val="bottom"/>
          </w:tcPr>
          <w:p w:rsidR="00C07C21" w:rsidRPr="00C07C21" w:rsidRDefault="00C07C21" w:rsidP="00C07C2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9</w:t>
            </w:r>
          </w:p>
        </w:tc>
      </w:tr>
    </w:tbl>
    <w:p w:rsidR="005605C6" w:rsidRPr="00C07C21" w:rsidRDefault="005605C6">
      <w:pPr>
        <w:rPr>
          <w:rFonts w:ascii="Times New Roman" w:hAnsi="Times New Roman" w:cs="Times New Roman"/>
          <w:sz w:val="26"/>
          <w:szCs w:val="26"/>
        </w:rPr>
      </w:pPr>
    </w:p>
    <w:sectPr w:rsidR="005605C6" w:rsidRPr="00C07C21" w:rsidSect="008856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C07C21"/>
    <w:rsid w:val="00056696"/>
    <w:rsid w:val="000F4511"/>
    <w:rsid w:val="001306AA"/>
    <w:rsid w:val="00196B59"/>
    <w:rsid w:val="001B78F3"/>
    <w:rsid w:val="00240705"/>
    <w:rsid w:val="002479D2"/>
    <w:rsid w:val="0029643A"/>
    <w:rsid w:val="002D3FC6"/>
    <w:rsid w:val="00332B3A"/>
    <w:rsid w:val="003A60BC"/>
    <w:rsid w:val="00461C9F"/>
    <w:rsid w:val="005605C6"/>
    <w:rsid w:val="005922C8"/>
    <w:rsid w:val="005F2308"/>
    <w:rsid w:val="00620A0C"/>
    <w:rsid w:val="006D4C2F"/>
    <w:rsid w:val="007A1FF9"/>
    <w:rsid w:val="007D60D1"/>
    <w:rsid w:val="00802C3D"/>
    <w:rsid w:val="00860FA3"/>
    <w:rsid w:val="0088568D"/>
    <w:rsid w:val="009C482B"/>
    <w:rsid w:val="00B31BFA"/>
    <w:rsid w:val="00BF44C2"/>
    <w:rsid w:val="00C07C21"/>
    <w:rsid w:val="00C25EB6"/>
    <w:rsid w:val="00C33BDE"/>
    <w:rsid w:val="00C80CEB"/>
    <w:rsid w:val="00D4362E"/>
    <w:rsid w:val="00D532FC"/>
    <w:rsid w:val="00E2508C"/>
    <w:rsid w:val="00E95832"/>
    <w:rsid w:val="00EA6B5D"/>
    <w:rsid w:val="00F24654"/>
    <w:rsid w:val="00F34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6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D</dc:creator>
  <cp:keywords/>
  <dc:description/>
  <cp:lastModifiedBy>Sebastien Cunnac</cp:lastModifiedBy>
  <cp:revision>4</cp:revision>
  <dcterms:created xsi:type="dcterms:W3CDTF">2020-11-24T08:18:00Z</dcterms:created>
  <dcterms:modified xsi:type="dcterms:W3CDTF">2020-12-19T09:28:00Z</dcterms:modified>
</cp:coreProperties>
</file>